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812" w:type="dxa"/>
        <w:tblLook w:val="04A0" w:firstRow="1" w:lastRow="0" w:firstColumn="1" w:lastColumn="0" w:noHBand="0" w:noVBand="1"/>
      </w:tblPr>
      <w:tblGrid>
        <w:gridCol w:w="1985"/>
        <w:gridCol w:w="1572"/>
        <w:gridCol w:w="962"/>
        <w:gridCol w:w="1358"/>
        <w:gridCol w:w="933"/>
        <w:gridCol w:w="976"/>
        <w:gridCol w:w="1026"/>
      </w:tblGrid>
      <w:tr w:rsidR="00884069" w:rsidRPr="00651CC5" w14:paraId="130898BD" w14:textId="77777777" w:rsidTr="005B6DBC">
        <w:trPr>
          <w:trHeight w:val="312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9E447D" w14:textId="77777777" w:rsidR="00884069" w:rsidRPr="00651CC5" w:rsidRDefault="00884069" w:rsidP="005B6DBC">
            <w:pPr>
              <w:spacing w:before="0" w:after="0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Authors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B65D41" w14:textId="77777777" w:rsidR="00884069" w:rsidRPr="00651CC5" w:rsidRDefault="00884069" w:rsidP="005B6DBC">
            <w:pPr>
              <w:spacing w:before="0" w:after="0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 xml:space="preserve">H-index       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246B64" w14:textId="77777777" w:rsidR="00884069" w:rsidRPr="00651CC5" w:rsidRDefault="00884069" w:rsidP="005B6DBC">
            <w:pPr>
              <w:spacing w:before="0" w:after="0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g-index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38C0EF" w14:textId="77777777" w:rsidR="00884069" w:rsidRPr="00651CC5" w:rsidRDefault="00884069" w:rsidP="005B6DBC">
            <w:pPr>
              <w:spacing w:before="0" w:after="0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 xml:space="preserve">m-index 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4E4FFD" w14:textId="77777777" w:rsidR="00884069" w:rsidRPr="00651CC5" w:rsidRDefault="00884069" w:rsidP="005B6DBC">
            <w:pPr>
              <w:spacing w:before="0" w:after="0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TC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5F7B79" w14:textId="77777777" w:rsidR="00884069" w:rsidRPr="00651CC5" w:rsidRDefault="00884069" w:rsidP="005B6DBC">
            <w:pPr>
              <w:spacing w:before="0" w:after="0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Articles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108D47" w14:textId="77777777" w:rsidR="00884069" w:rsidRPr="00651CC5" w:rsidRDefault="00884069" w:rsidP="005B6DBC">
            <w:pPr>
              <w:spacing w:before="0" w:after="0"/>
              <w:rPr>
                <w:szCs w:val="24"/>
                <w:lang w:val="en-GB"/>
              </w:rPr>
            </w:pPr>
            <w:proofErr w:type="spellStart"/>
            <w:r w:rsidRPr="00651CC5">
              <w:rPr>
                <w:szCs w:val="24"/>
                <w:lang w:val="en-GB"/>
              </w:rPr>
              <w:t>PY</w:t>
            </w:r>
            <w:proofErr w:type="spellEnd"/>
            <w:r w:rsidRPr="00651CC5">
              <w:rPr>
                <w:szCs w:val="24"/>
                <w:lang w:val="en-GB"/>
              </w:rPr>
              <w:t xml:space="preserve"> start</w:t>
            </w:r>
          </w:p>
        </w:tc>
      </w:tr>
      <w:tr w:rsidR="00884069" w:rsidRPr="00651CC5" w14:paraId="642626F9" w14:textId="77777777" w:rsidTr="005B6DBC">
        <w:trPr>
          <w:trHeight w:val="31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84A20" w14:textId="77777777" w:rsidR="00884069" w:rsidRPr="00651CC5" w:rsidRDefault="00884069" w:rsidP="005B6DBC">
            <w:pPr>
              <w:spacing w:before="0" w:after="0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Lee J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081B2" w14:textId="77777777" w:rsidR="00884069" w:rsidRPr="00651CC5" w:rsidRDefault="00884069" w:rsidP="005B6DBC">
            <w:pPr>
              <w:spacing w:before="0" w:after="0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2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C5BDB" w14:textId="77777777" w:rsidR="00884069" w:rsidRPr="00651CC5" w:rsidRDefault="00884069" w:rsidP="005B6DBC">
            <w:pPr>
              <w:spacing w:before="0" w:after="0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28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CEABA" w14:textId="77777777" w:rsidR="00884069" w:rsidRPr="00651CC5" w:rsidRDefault="00884069" w:rsidP="005B6DBC">
            <w:pPr>
              <w:spacing w:before="0" w:after="0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1.0526316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5B950" w14:textId="77777777" w:rsidR="00884069" w:rsidRPr="00651CC5" w:rsidRDefault="00884069" w:rsidP="005B6DBC">
            <w:pPr>
              <w:spacing w:before="0" w:after="0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90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30070" w14:textId="77777777" w:rsidR="00884069" w:rsidRPr="00651CC5" w:rsidRDefault="00884069" w:rsidP="005B6DBC">
            <w:pPr>
              <w:spacing w:before="0" w:after="0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4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4A260" w14:textId="77777777" w:rsidR="00884069" w:rsidRPr="00651CC5" w:rsidRDefault="00884069" w:rsidP="005B6DBC">
            <w:pPr>
              <w:spacing w:before="0" w:after="0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2004</w:t>
            </w:r>
          </w:p>
        </w:tc>
      </w:tr>
      <w:tr w:rsidR="00884069" w:rsidRPr="00651CC5" w14:paraId="42873FA5" w14:textId="77777777" w:rsidTr="005B6DBC">
        <w:trPr>
          <w:trHeight w:val="31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20017" w14:textId="77777777" w:rsidR="00884069" w:rsidRPr="00651CC5" w:rsidRDefault="00884069" w:rsidP="005B6DBC">
            <w:pPr>
              <w:spacing w:before="0" w:after="0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Lee S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A3FD6" w14:textId="77777777" w:rsidR="00884069" w:rsidRPr="00651CC5" w:rsidRDefault="00884069" w:rsidP="005B6DBC">
            <w:pPr>
              <w:spacing w:before="0" w:after="0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2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FA12D" w14:textId="77777777" w:rsidR="00884069" w:rsidRPr="00651CC5" w:rsidRDefault="00884069" w:rsidP="005B6DBC">
            <w:pPr>
              <w:spacing w:before="0" w:after="0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4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70A2C" w14:textId="77777777" w:rsidR="00884069" w:rsidRPr="00651CC5" w:rsidRDefault="00884069" w:rsidP="005B6DBC">
            <w:pPr>
              <w:spacing w:before="0" w:after="0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0.954545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E171F" w14:textId="77777777" w:rsidR="00884069" w:rsidRPr="00651CC5" w:rsidRDefault="00884069" w:rsidP="005B6DBC">
            <w:pPr>
              <w:spacing w:before="0" w:after="0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176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9D1A2" w14:textId="77777777" w:rsidR="00884069" w:rsidRPr="00651CC5" w:rsidRDefault="00884069" w:rsidP="005B6DBC">
            <w:pPr>
              <w:spacing w:before="0" w:after="0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4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C17BC" w14:textId="77777777" w:rsidR="00884069" w:rsidRPr="00651CC5" w:rsidRDefault="00884069" w:rsidP="005B6DBC">
            <w:pPr>
              <w:spacing w:before="0" w:after="0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2001</w:t>
            </w:r>
          </w:p>
        </w:tc>
      </w:tr>
      <w:tr w:rsidR="00884069" w:rsidRPr="00651CC5" w14:paraId="771A23CE" w14:textId="77777777" w:rsidTr="005B6DBC">
        <w:trPr>
          <w:trHeight w:val="31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16732" w14:textId="77777777" w:rsidR="00884069" w:rsidRPr="00651CC5" w:rsidRDefault="00884069" w:rsidP="005B6DBC">
            <w:pPr>
              <w:spacing w:before="0" w:after="0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Wang Y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0C33B" w14:textId="77777777" w:rsidR="00884069" w:rsidRPr="00651CC5" w:rsidRDefault="00884069" w:rsidP="005B6DBC">
            <w:pPr>
              <w:spacing w:before="0" w:after="0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1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E6EA5" w14:textId="77777777" w:rsidR="00884069" w:rsidRPr="00651CC5" w:rsidRDefault="00884069" w:rsidP="005B6DBC">
            <w:pPr>
              <w:spacing w:before="0" w:after="0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2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7A355" w14:textId="77777777" w:rsidR="00884069" w:rsidRPr="00651CC5" w:rsidRDefault="00884069" w:rsidP="005B6DBC">
            <w:pPr>
              <w:spacing w:before="0" w:after="0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0.772727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1C33A" w14:textId="77777777" w:rsidR="00884069" w:rsidRPr="00651CC5" w:rsidRDefault="00884069" w:rsidP="005B6DBC">
            <w:pPr>
              <w:spacing w:before="0" w:after="0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86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B6FA0" w14:textId="77777777" w:rsidR="00884069" w:rsidRPr="00651CC5" w:rsidRDefault="00884069" w:rsidP="005B6DBC">
            <w:pPr>
              <w:spacing w:before="0" w:after="0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4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601A7" w14:textId="77777777" w:rsidR="00884069" w:rsidRPr="00651CC5" w:rsidRDefault="00884069" w:rsidP="005B6DBC">
            <w:pPr>
              <w:spacing w:before="0" w:after="0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2001</w:t>
            </w:r>
          </w:p>
        </w:tc>
      </w:tr>
      <w:tr w:rsidR="00884069" w:rsidRPr="00651CC5" w14:paraId="703FFEAE" w14:textId="77777777" w:rsidTr="005B6DBC">
        <w:trPr>
          <w:trHeight w:val="31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C8242" w14:textId="77777777" w:rsidR="00884069" w:rsidRPr="00651CC5" w:rsidRDefault="00884069" w:rsidP="005B6DBC">
            <w:pPr>
              <w:spacing w:before="0" w:after="0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Wang X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DF185" w14:textId="77777777" w:rsidR="00884069" w:rsidRPr="00651CC5" w:rsidRDefault="00884069" w:rsidP="005B6DBC">
            <w:pPr>
              <w:spacing w:before="0" w:after="0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2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76977" w14:textId="77777777" w:rsidR="00884069" w:rsidRPr="00651CC5" w:rsidRDefault="00884069" w:rsidP="005B6DBC">
            <w:pPr>
              <w:spacing w:before="0" w:after="0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3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5AE29" w14:textId="77777777" w:rsidR="00884069" w:rsidRPr="00651CC5" w:rsidRDefault="00884069" w:rsidP="005B6DBC">
            <w:pPr>
              <w:spacing w:before="0" w:after="0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0.95238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709A7" w14:textId="77777777" w:rsidR="00884069" w:rsidRPr="00651CC5" w:rsidRDefault="00884069" w:rsidP="005B6DBC">
            <w:pPr>
              <w:spacing w:before="0" w:after="0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128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A0C55" w14:textId="77777777" w:rsidR="00884069" w:rsidRPr="00651CC5" w:rsidRDefault="00884069" w:rsidP="005B6DBC">
            <w:pPr>
              <w:spacing w:before="0" w:after="0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4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7E95B" w14:textId="77777777" w:rsidR="00884069" w:rsidRPr="00651CC5" w:rsidRDefault="00884069" w:rsidP="005B6DBC">
            <w:pPr>
              <w:spacing w:before="0" w:after="0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2002</w:t>
            </w:r>
          </w:p>
        </w:tc>
      </w:tr>
      <w:tr w:rsidR="00884069" w:rsidRPr="00651CC5" w14:paraId="726AACA9" w14:textId="77777777" w:rsidTr="005B6DBC">
        <w:trPr>
          <w:trHeight w:val="31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A4302" w14:textId="77777777" w:rsidR="00884069" w:rsidRPr="00651CC5" w:rsidRDefault="00884069" w:rsidP="005B6DBC">
            <w:pPr>
              <w:spacing w:before="0" w:after="0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Zhang Y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99B64" w14:textId="77777777" w:rsidR="00884069" w:rsidRPr="00651CC5" w:rsidRDefault="00884069" w:rsidP="005B6DBC">
            <w:pPr>
              <w:spacing w:before="0" w:after="0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1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B01E0" w14:textId="77777777" w:rsidR="00884069" w:rsidRPr="00651CC5" w:rsidRDefault="00884069" w:rsidP="005B6DBC">
            <w:pPr>
              <w:spacing w:before="0" w:after="0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2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3D134" w14:textId="77777777" w:rsidR="00884069" w:rsidRPr="00651CC5" w:rsidRDefault="00884069" w:rsidP="005B6DBC">
            <w:pPr>
              <w:spacing w:before="0" w:after="0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0.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DA822" w14:textId="77777777" w:rsidR="00884069" w:rsidRPr="00651CC5" w:rsidRDefault="00884069" w:rsidP="005B6DBC">
            <w:pPr>
              <w:spacing w:before="0" w:after="0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59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7FE17" w14:textId="77777777" w:rsidR="00884069" w:rsidRPr="00651CC5" w:rsidRDefault="00884069" w:rsidP="005B6DBC">
            <w:pPr>
              <w:spacing w:before="0" w:after="0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4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B74BF" w14:textId="77777777" w:rsidR="00884069" w:rsidRPr="00651CC5" w:rsidRDefault="00884069" w:rsidP="005B6DBC">
            <w:pPr>
              <w:spacing w:before="0" w:after="0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2003</w:t>
            </w:r>
          </w:p>
        </w:tc>
      </w:tr>
      <w:tr w:rsidR="00884069" w:rsidRPr="00651CC5" w14:paraId="5CC5AB5D" w14:textId="77777777" w:rsidTr="005B6DBC">
        <w:trPr>
          <w:trHeight w:val="31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EB11B" w14:textId="77777777" w:rsidR="00884069" w:rsidRPr="00651CC5" w:rsidRDefault="00884069" w:rsidP="005B6DBC">
            <w:pPr>
              <w:spacing w:before="0" w:after="0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Wang J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D06E5" w14:textId="77777777" w:rsidR="00884069" w:rsidRPr="00651CC5" w:rsidRDefault="00884069" w:rsidP="005B6DBC">
            <w:pPr>
              <w:spacing w:before="0" w:after="0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1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E2781" w14:textId="77777777" w:rsidR="00884069" w:rsidRPr="00651CC5" w:rsidRDefault="00884069" w:rsidP="005B6DBC">
            <w:pPr>
              <w:spacing w:before="0" w:after="0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3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E5A90" w14:textId="77777777" w:rsidR="00884069" w:rsidRPr="00651CC5" w:rsidRDefault="00884069" w:rsidP="005B6DBC">
            <w:pPr>
              <w:spacing w:before="0" w:after="0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52E9C" w14:textId="77777777" w:rsidR="00884069" w:rsidRPr="00651CC5" w:rsidRDefault="00884069" w:rsidP="005B6DBC">
            <w:pPr>
              <w:spacing w:before="0" w:after="0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112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A10E2" w14:textId="77777777" w:rsidR="00884069" w:rsidRPr="00651CC5" w:rsidRDefault="00884069" w:rsidP="005B6DBC">
            <w:pPr>
              <w:spacing w:before="0" w:after="0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4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66B77" w14:textId="77777777" w:rsidR="00884069" w:rsidRPr="00651CC5" w:rsidRDefault="00884069" w:rsidP="005B6DBC">
            <w:pPr>
              <w:spacing w:before="0" w:after="0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2004</w:t>
            </w:r>
          </w:p>
        </w:tc>
      </w:tr>
      <w:tr w:rsidR="00884069" w:rsidRPr="00651CC5" w14:paraId="332C52FE" w14:textId="77777777" w:rsidTr="005B6DBC">
        <w:trPr>
          <w:trHeight w:val="31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C07A5" w14:textId="77777777" w:rsidR="00884069" w:rsidRPr="00651CC5" w:rsidRDefault="00884069" w:rsidP="005B6DBC">
            <w:pPr>
              <w:spacing w:before="0" w:after="0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Arendt-Nielsen L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E1E41" w14:textId="77777777" w:rsidR="00884069" w:rsidRPr="00651CC5" w:rsidRDefault="00884069" w:rsidP="005B6DBC">
            <w:pPr>
              <w:spacing w:before="0" w:after="0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1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B913B" w14:textId="77777777" w:rsidR="00884069" w:rsidRPr="00651CC5" w:rsidRDefault="00884069" w:rsidP="005B6DBC">
            <w:pPr>
              <w:spacing w:before="0" w:after="0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3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F7AAB" w14:textId="77777777" w:rsidR="00884069" w:rsidRPr="00651CC5" w:rsidRDefault="00884069" w:rsidP="005B6DBC">
            <w:pPr>
              <w:spacing w:before="0" w:after="0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0.772727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1E43E" w14:textId="77777777" w:rsidR="00884069" w:rsidRPr="00651CC5" w:rsidRDefault="00884069" w:rsidP="005B6DBC">
            <w:pPr>
              <w:spacing w:before="0" w:after="0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93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DC436" w14:textId="77777777" w:rsidR="00884069" w:rsidRPr="00651CC5" w:rsidRDefault="00884069" w:rsidP="005B6DBC">
            <w:pPr>
              <w:spacing w:before="0" w:after="0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4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D3377" w14:textId="77777777" w:rsidR="00884069" w:rsidRPr="00651CC5" w:rsidRDefault="00884069" w:rsidP="005B6DBC">
            <w:pPr>
              <w:spacing w:before="0" w:after="0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2001</w:t>
            </w:r>
          </w:p>
        </w:tc>
      </w:tr>
      <w:tr w:rsidR="00884069" w:rsidRPr="00651CC5" w14:paraId="20CC73B5" w14:textId="77777777" w:rsidTr="005B6DBC">
        <w:trPr>
          <w:trHeight w:val="31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8B04B" w14:textId="77777777" w:rsidR="00884069" w:rsidRPr="00651CC5" w:rsidRDefault="00884069" w:rsidP="005B6DBC">
            <w:pPr>
              <w:spacing w:before="0" w:after="0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Anand P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FF4CE" w14:textId="77777777" w:rsidR="00884069" w:rsidRPr="00651CC5" w:rsidRDefault="00884069" w:rsidP="005B6DBC">
            <w:pPr>
              <w:spacing w:before="0" w:after="0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2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F4838" w14:textId="77777777" w:rsidR="00884069" w:rsidRPr="00651CC5" w:rsidRDefault="00884069" w:rsidP="005B6DBC">
            <w:pPr>
              <w:spacing w:before="0" w:after="0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3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26DD4" w14:textId="77777777" w:rsidR="00884069" w:rsidRPr="00651CC5" w:rsidRDefault="00884069" w:rsidP="005B6DBC">
            <w:pPr>
              <w:spacing w:before="0" w:after="0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1.045454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C1D8E" w14:textId="77777777" w:rsidR="00884069" w:rsidRPr="00651CC5" w:rsidRDefault="00884069" w:rsidP="005B6DBC">
            <w:pPr>
              <w:spacing w:before="0" w:after="0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316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6ABA0" w14:textId="77777777" w:rsidR="00884069" w:rsidRPr="00651CC5" w:rsidRDefault="00884069" w:rsidP="005B6DBC">
            <w:pPr>
              <w:spacing w:before="0" w:after="0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3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2E733" w14:textId="77777777" w:rsidR="00884069" w:rsidRPr="00651CC5" w:rsidRDefault="00884069" w:rsidP="005B6DBC">
            <w:pPr>
              <w:spacing w:before="0" w:after="0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2001</w:t>
            </w:r>
          </w:p>
        </w:tc>
      </w:tr>
      <w:tr w:rsidR="00884069" w:rsidRPr="00651CC5" w14:paraId="2D4238CB" w14:textId="77777777" w:rsidTr="005B6DBC">
        <w:trPr>
          <w:trHeight w:val="31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FBAF9" w14:textId="77777777" w:rsidR="00884069" w:rsidRPr="00651CC5" w:rsidRDefault="00884069" w:rsidP="005B6DBC">
            <w:pPr>
              <w:spacing w:before="0" w:after="0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Kim J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4C297" w14:textId="77777777" w:rsidR="00884069" w:rsidRPr="00651CC5" w:rsidRDefault="00884069" w:rsidP="005B6DBC">
            <w:pPr>
              <w:spacing w:before="0" w:after="0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1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9F66B" w14:textId="77777777" w:rsidR="00884069" w:rsidRPr="00651CC5" w:rsidRDefault="00884069" w:rsidP="005B6DBC">
            <w:pPr>
              <w:spacing w:before="0" w:after="0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26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F3F5C" w14:textId="77777777" w:rsidR="00884069" w:rsidRPr="00651CC5" w:rsidRDefault="00884069" w:rsidP="005B6DBC">
            <w:pPr>
              <w:spacing w:before="0" w:after="0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0.727272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E9A1E" w14:textId="77777777" w:rsidR="00884069" w:rsidRPr="00651CC5" w:rsidRDefault="00884069" w:rsidP="005B6DBC">
            <w:pPr>
              <w:spacing w:before="0" w:after="0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74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B47BD" w14:textId="77777777" w:rsidR="00884069" w:rsidRPr="00651CC5" w:rsidRDefault="00884069" w:rsidP="005B6DBC">
            <w:pPr>
              <w:spacing w:before="0" w:after="0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3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C0B81" w14:textId="77777777" w:rsidR="00884069" w:rsidRPr="00651CC5" w:rsidRDefault="00884069" w:rsidP="005B6DBC">
            <w:pPr>
              <w:spacing w:before="0" w:after="0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2001</w:t>
            </w:r>
          </w:p>
        </w:tc>
      </w:tr>
      <w:tr w:rsidR="00884069" w:rsidRPr="00651CC5" w14:paraId="7217D6AB" w14:textId="77777777" w:rsidTr="005B6DBC">
        <w:trPr>
          <w:trHeight w:val="31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990EC" w14:textId="77777777" w:rsidR="00884069" w:rsidRPr="00651CC5" w:rsidRDefault="00884069" w:rsidP="005B6DBC">
            <w:pPr>
              <w:spacing w:before="0" w:after="0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Chen J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98B06" w14:textId="77777777" w:rsidR="00884069" w:rsidRPr="00651CC5" w:rsidRDefault="00884069" w:rsidP="005B6DBC">
            <w:pPr>
              <w:spacing w:before="0" w:after="0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1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71E1F" w14:textId="77777777" w:rsidR="00884069" w:rsidRPr="00651CC5" w:rsidRDefault="00884069" w:rsidP="005B6DBC">
            <w:pPr>
              <w:spacing w:before="0" w:after="0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27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B8D42" w14:textId="77777777" w:rsidR="00884069" w:rsidRPr="00651CC5" w:rsidRDefault="00884069" w:rsidP="005B6DBC">
            <w:pPr>
              <w:spacing w:before="0" w:after="0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0.772727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722DF" w14:textId="77777777" w:rsidR="00884069" w:rsidRPr="00651CC5" w:rsidRDefault="00884069" w:rsidP="005B6DBC">
            <w:pPr>
              <w:spacing w:before="0" w:after="0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78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1B5A1" w14:textId="77777777" w:rsidR="00884069" w:rsidRPr="00651CC5" w:rsidRDefault="00884069" w:rsidP="005B6DBC">
            <w:pPr>
              <w:spacing w:before="0" w:after="0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3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1BBA0" w14:textId="77777777" w:rsidR="00884069" w:rsidRPr="00651CC5" w:rsidRDefault="00884069" w:rsidP="005B6DBC">
            <w:pPr>
              <w:spacing w:before="0" w:after="0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2001</w:t>
            </w:r>
          </w:p>
        </w:tc>
      </w:tr>
      <w:tr w:rsidR="00884069" w:rsidRPr="00651CC5" w14:paraId="04FFF899" w14:textId="77777777" w:rsidTr="005B6DBC">
        <w:trPr>
          <w:trHeight w:val="31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34D8B" w14:textId="77777777" w:rsidR="00884069" w:rsidRPr="00651CC5" w:rsidRDefault="00884069" w:rsidP="005B6DBC">
            <w:pPr>
              <w:spacing w:before="0" w:after="0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Kim H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284DF" w14:textId="77777777" w:rsidR="00884069" w:rsidRPr="00651CC5" w:rsidRDefault="00884069" w:rsidP="005B6DBC">
            <w:pPr>
              <w:spacing w:before="0" w:after="0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1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01B68" w14:textId="77777777" w:rsidR="00884069" w:rsidRPr="00651CC5" w:rsidRDefault="00884069" w:rsidP="005B6DBC">
            <w:pPr>
              <w:spacing w:before="0" w:after="0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28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827B2" w14:textId="77777777" w:rsidR="00884069" w:rsidRPr="00651CC5" w:rsidRDefault="00884069" w:rsidP="005B6DBC">
            <w:pPr>
              <w:spacing w:before="0" w:after="0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0.772727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79302" w14:textId="77777777" w:rsidR="00884069" w:rsidRPr="00651CC5" w:rsidRDefault="00884069" w:rsidP="005B6DBC">
            <w:pPr>
              <w:spacing w:before="0" w:after="0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81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F882C" w14:textId="77777777" w:rsidR="00884069" w:rsidRPr="00651CC5" w:rsidRDefault="00884069" w:rsidP="005B6DBC">
            <w:pPr>
              <w:spacing w:before="0" w:after="0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3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7CEA8" w14:textId="77777777" w:rsidR="00884069" w:rsidRPr="00651CC5" w:rsidRDefault="00884069" w:rsidP="005B6DBC">
            <w:pPr>
              <w:spacing w:before="0" w:after="0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2001</w:t>
            </w:r>
          </w:p>
        </w:tc>
      </w:tr>
      <w:tr w:rsidR="00884069" w:rsidRPr="00651CC5" w14:paraId="412BA2CA" w14:textId="77777777" w:rsidTr="005B6DBC">
        <w:trPr>
          <w:trHeight w:val="31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0B8E8" w14:textId="77777777" w:rsidR="00884069" w:rsidRPr="00651CC5" w:rsidRDefault="00884069" w:rsidP="005B6DBC">
            <w:pPr>
              <w:spacing w:before="0" w:after="0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Li Y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28662" w14:textId="77777777" w:rsidR="00884069" w:rsidRPr="00651CC5" w:rsidRDefault="00884069" w:rsidP="005B6DBC">
            <w:pPr>
              <w:spacing w:before="0" w:after="0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1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A18E0" w14:textId="77777777" w:rsidR="00884069" w:rsidRPr="00651CC5" w:rsidRDefault="00884069" w:rsidP="005B6DBC">
            <w:pPr>
              <w:spacing w:before="0" w:after="0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18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8F07D" w14:textId="77777777" w:rsidR="00884069" w:rsidRPr="00651CC5" w:rsidRDefault="00884069" w:rsidP="005B6DBC">
            <w:pPr>
              <w:spacing w:before="0" w:after="0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0.523809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EBE35" w14:textId="77777777" w:rsidR="00884069" w:rsidRPr="00651CC5" w:rsidRDefault="00884069" w:rsidP="005B6DBC">
            <w:pPr>
              <w:spacing w:before="0" w:after="0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38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3C614" w14:textId="77777777" w:rsidR="00884069" w:rsidRPr="00651CC5" w:rsidRDefault="00884069" w:rsidP="005B6DBC">
            <w:pPr>
              <w:spacing w:before="0" w:after="0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3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2CA67" w14:textId="77777777" w:rsidR="00884069" w:rsidRPr="00651CC5" w:rsidRDefault="00884069" w:rsidP="005B6DBC">
            <w:pPr>
              <w:spacing w:before="0" w:after="0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2002</w:t>
            </w:r>
          </w:p>
        </w:tc>
      </w:tr>
      <w:tr w:rsidR="00884069" w:rsidRPr="00651CC5" w14:paraId="09F1B9C8" w14:textId="77777777" w:rsidTr="005B6DBC">
        <w:trPr>
          <w:trHeight w:val="31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10343" w14:textId="77777777" w:rsidR="00884069" w:rsidRPr="00651CC5" w:rsidRDefault="00884069" w:rsidP="005B6DBC">
            <w:pPr>
              <w:spacing w:before="0" w:after="0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Kim Y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7000D" w14:textId="77777777" w:rsidR="00884069" w:rsidRPr="00651CC5" w:rsidRDefault="00884069" w:rsidP="005B6DBC">
            <w:pPr>
              <w:spacing w:before="0" w:after="0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1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9BCFB" w14:textId="77777777" w:rsidR="00884069" w:rsidRPr="00651CC5" w:rsidRDefault="00884069" w:rsidP="005B6DBC">
            <w:pPr>
              <w:spacing w:before="0" w:after="0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29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39CE3" w14:textId="77777777" w:rsidR="00884069" w:rsidRPr="00651CC5" w:rsidRDefault="00884069" w:rsidP="005B6DBC">
            <w:pPr>
              <w:spacing w:before="0" w:after="0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0.727272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670AD" w14:textId="77777777" w:rsidR="00884069" w:rsidRPr="00651CC5" w:rsidRDefault="00884069" w:rsidP="005B6DBC">
            <w:pPr>
              <w:spacing w:before="0" w:after="0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86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D903D" w14:textId="77777777" w:rsidR="00884069" w:rsidRPr="00651CC5" w:rsidRDefault="00884069" w:rsidP="005B6DBC">
            <w:pPr>
              <w:spacing w:before="0" w:after="0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3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34382" w14:textId="77777777" w:rsidR="00884069" w:rsidRPr="00651CC5" w:rsidRDefault="00884069" w:rsidP="005B6DBC">
            <w:pPr>
              <w:spacing w:before="0" w:after="0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2001</w:t>
            </w:r>
          </w:p>
        </w:tc>
      </w:tr>
      <w:tr w:rsidR="00884069" w:rsidRPr="00651CC5" w14:paraId="63879831" w14:textId="77777777" w:rsidTr="005B6DBC">
        <w:trPr>
          <w:trHeight w:val="31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0E22F" w14:textId="77777777" w:rsidR="00884069" w:rsidRPr="00651CC5" w:rsidRDefault="00884069" w:rsidP="005B6DBC">
            <w:pPr>
              <w:spacing w:before="0" w:after="0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Kim S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1E537" w14:textId="77777777" w:rsidR="00884069" w:rsidRPr="00651CC5" w:rsidRDefault="00884069" w:rsidP="005B6DBC">
            <w:pPr>
              <w:spacing w:before="0" w:after="0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1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3350A" w14:textId="77777777" w:rsidR="00884069" w:rsidRPr="00651CC5" w:rsidRDefault="00884069" w:rsidP="005B6DBC">
            <w:pPr>
              <w:spacing w:before="0" w:after="0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28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6941A" w14:textId="77777777" w:rsidR="00884069" w:rsidRPr="00651CC5" w:rsidRDefault="00884069" w:rsidP="005B6DBC">
            <w:pPr>
              <w:spacing w:before="0" w:after="0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0.681818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C90A0" w14:textId="77777777" w:rsidR="00884069" w:rsidRPr="00651CC5" w:rsidRDefault="00884069" w:rsidP="005B6DBC">
            <w:pPr>
              <w:spacing w:before="0" w:after="0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78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5022B" w14:textId="77777777" w:rsidR="00884069" w:rsidRPr="00651CC5" w:rsidRDefault="00884069" w:rsidP="005B6DBC">
            <w:pPr>
              <w:spacing w:before="0" w:after="0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3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126BB" w14:textId="77777777" w:rsidR="00884069" w:rsidRPr="00651CC5" w:rsidRDefault="00884069" w:rsidP="005B6DBC">
            <w:pPr>
              <w:spacing w:before="0" w:after="0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2001</w:t>
            </w:r>
          </w:p>
        </w:tc>
      </w:tr>
      <w:tr w:rsidR="00884069" w:rsidRPr="00651CC5" w14:paraId="7C51982B" w14:textId="77777777" w:rsidTr="005B6DBC">
        <w:trPr>
          <w:trHeight w:val="31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67BD8" w14:textId="77777777" w:rsidR="00884069" w:rsidRPr="00651CC5" w:rsidRDefault="00884069" w:rsidP="005B6DBC">
            <w:pPr>
              <w:spacing w:before="0" w:after="0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Liu Y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A0AD4" w14:textId="77777777" w:rsidR="00884069" w:rsidRPr="00651CC5" w:rsidRDefault="00884069" w:rsidP="005B6DBC">
            <w:pPr>
              <w:spacing w:before="0" w:after="0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1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E1613" w14:textId="77777777" w:rsidR="00884069" w:rsidRPr="00651CC5" w:rsidRDefault="00884069" w:rsidP="005B6DBC">
            <w:pPr>
              <w:spacing w:before="0" w:after="0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17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18D14" w14:textId="77777777" w:rsidR="00884069" w:rsidRPr="00651CC5" w:rsidRDefault="00884069" w:rsidP="005B6DBC">
            <w:pPr>
              <w:spacing w:before="0" w:after="0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0.6315789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DF842" w14:textId="77777777" w:rsidR="00884069" w:rsidRPr="00651CC5" w:rsidRDefault="00884069" w:rsidP="005B6DBC">
            <w:pPr>
              <w:spacing w:before="0" w:after="0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34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9B419" w14:textId="77777777" w:rsidR="00884069" w:rsidRPr="00651CC5" w:rsidRDefault="00884069" w:rsidP="005B6DBC">
            <w:pPr>
              <w:spacing w:before="0" w:after="0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2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EFECC" w14:textId="77777777" w:rsidR="00884069" w:rsidRPr="00651CC5" w:rsidRDefault="00884069" w:rsidP="005B6DBC">
            <w:pPr>
              <w:spacing w:before="0" w:after="0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2004</w:t>
            </w:r>
          </w:p>
        </w:tc>
      </w:tr>
      <w:tr w:rsidR="00884069" w:rsidRPr="00651CC5" w14:paraId="0F606C42" w14:textId="77777777" w:rsidTr="005B6DBC">
        <w:trPr>
          <w:trHeight w:val="31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7B570" w14:textId="77777777" w:rsidR="00884069" w:rsidRPr="00651CC5" w:rsidRDefault="00884069" w:rsidP="005B6DBC">
            <w:pPr>
              <w:spacing w:before="0" w:after="0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Zhang X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8616E" w14:textId="77777777" w:rsidR="00884069" w:rsidRPr="00651CC5" w:rsidRDefault="00884069" w:rsidP="005B6DBC">
            <w:pPr>
              <w:spacing w:before="0" w:after="0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1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E8756" w14:textId="77777777" w:rsidR="00884069" w:rsidRPr="00651CC5" w:rsidRDefault="00884069" w:rsidP="005B6DBC">
            <w:pPr>
              <w:spacing w:before="0" w:after="0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2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AC7EE" w14:textId="77777777" w:rsidR="00884069" w:rsidRPr="00651CC5" w:rsidRDefault="00884069" w:rsidP="005B6DBC">
            <w:pPr>
              <w:spacing w:before="0" w:after="0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0.454545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4DF8F" w14:textId="77777777" w:rsidR="00884069" w:rsidRPr="00651CC5" w:rsidRDefault="00884069" w:rsidP="005B6DBC">
            <w:pPr>
              <w:spacing w:before="0" w:after="0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40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15294" w14:textId="77777777" w:rsidR="00884069" w:rsidRPr="00651CC5" w:rsidRDefault="00884069" w:rsidP="005B6DBC">
            <w:pPr>
              <w:spacing w:before="0" w:after="0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2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9EB9A" w14:textId="77777777" w:rsidR="00884069" w:rsidRPr="00651CC5" w:rsidRDefault="00884069" w:rsidP="005B6DBC">
            <w:pPr>
              <w:spacing w:before="0" w:after="0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2001</w:t>
            </w:r>
          </w:p>
        </w:tc>
      </w:tr>
      <w:tr w:rsidR="00884069" w:rsidRPr="00651CC5" w14:paraId="1A12455F" w14:textId="77777777" w:rsidTr="005B6DBC">
        <w:trPr>
          <w:trHeight w:val="31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5D661" w14:textId="77777777" w:rsidR="00884069" w:rsidRPr="00651CC5" w:rsidRDefault="00884069" w:rsidP="005B6DBC">
            <w:pPr>
              <w:spacing w:before="0" w:after="0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Wang H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DF5C5" w14:textId="77777777" w:rsidR="00884069" w:rsidRPr="00651CC5" w:rsidRDefault="00884069" w:rsidP="005B6DBC">
            <w:pPr>
              <w:spacing w:before="0" w:after="0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1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A58AF" w14:textId="77777777" w:rsidR="00884069" w:rsidRPr="00651CC5" w:rsidRDefault="00884069" w:rsidP="005B6DBC">
            <w:pPr>
              <w:spacing w:before="0" w:after="0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2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94047" w14:textId="77777777" w:rsidR="00884069" w:rsidRPr="00651CC5" w:rsidRDefault="00884069" w:rsidP="005B6DBC">
            <w:pPr>
              <w:spacing w:before="0" w:after="0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0.6363636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3A80D" w14:textId="77777777" w:rsidR="00884069" w:rsidRPr="00651CC5" w:rsidRDefault="00884069" w:rsidP="005B6DBC">
            <w:pPr>
              <w:spacing w:before="0" w:after="0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107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2E6C6" w14:textId="77777777" w:rsidR="00884069" w:rsidRPr="00651CC5" w:rsidRDefault="00884069" w:rsidP="005B6DBC">
            <w:pPr>
              <w:spacing w:before="0" w:after="0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2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BEA8E" w14:textId="77777777" w:rsidR="00884069" w:rsidRPr="00651CC5" w:rsidRDefault="00884069" w:rsidP="005B6DBC">
            <w:pPr>
              <w:spacing w:before="0" w:after="0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2001</w:t>
            </w:r>
          </w:p>
        </w:tc>
      </w:tr>
      <w:tr w:rsidR="00884069" w:rsidRPr="00651CC5" w14:paraId="419EA664" w14:textId="77777777" w:rsidTr="005B6DBC">
        <w:trPr>
          <w:trHeight w:val="31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C03AF" w14:textId="77777777" w:rsidR="00884069" w:rsidRPr="00651CC5" w:rsidRDefault="00884069" w:rsidP="005B6DBC">
            <w:pPr>
              <w:spacing w:before="0" w:after="0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Wang S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636ED" w14:textId="77777777" w:rsidR="00884069" w:rsidRPr="00651CC5" w:rsidRDefault="00884069" w:rsidP="005B6DBC">
            <w:pPr>
              <w:spacing w:before="0" w:after="0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1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60095" w14:textId="77777777" w:rsidR="00884069" w:rsidRPr="00651CC5" w:rsidRDefault="00884069" w:rsidP="005B6DBC">
            <w:pPr>
              <w:spacing w:before="0" w:after="0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2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12FD7" w14:textId="77777777" w:rsidR="00884069" w:rsidRPr="00651CC5" w:rsidRDefault="00884069" w:rsidP="005B6DBC">
            <w:pPr>
              <w:spacing w:before="0" w:after="0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0.6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53189" w14:textId="77777777" w:rsidR="00884069" w:rsidRPr="00651CC5" w:rsidRDefault="00884069" w:rsidP="005B6DBC">
            <w:pPr>
              <w:spacing w:before="0" w:after="0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51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A13DD" w14:textId="77777777" w:rsidR="00884069" w:rsidRPr="00651CC5" w:rsidRDefault="00884069" w:rsidP="005B6DBC">
            <w:pPr>
              <w:spacing w:before="0" w:after="0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2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8B684" w14:textId="77777777" w:rsidR="00884069" w:rsidRPr="00651CC5" w:rsidRDefault="00884069" w:rsidP="005B6DBC">
            <w:pPr>
              <w:spacing w:before="0" w:after="0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2003</w:t>
            </w:r>
          </w:p>
        </w:tc>
      </w:tr>
      <w:tr w:rsidR="00884069" w:rsidRPr="00651CC5" w14:paraId="350FE372" w14:textId="77777777" w:rsidTr="005B6DBC">
        <w:trPr>
          <w:trHeight w:val="31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22C42" w14:textId="77777777" w:rsidR="00884069" w:rsidRPr="00651CC5" w:rsidRDefault="00884069" w:rsidP="005B6DBC">
            <w:pPr>
              <w:spacing w:before="0" w:after="0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Li H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8C954" w14:textId="77777777" w:rsidR="00884069" w:rsidRPr="00651CC5" w:rsidRDefault="00884069" w:rsidP="005B6DBC">
            <w:pPr>
              <w:spacing w:before="0" w:after="0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1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05DFA" w14:textId="77777777" w:rsidR="00884069" w:rsidRPr="00651CC5" w:rsidRDefault="00884069" w:rsidP="005B6DBC">
            <w:pPr>
              <w:spacing w:before="0" w:after="0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18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21E15" w14:textId="77777777" w:rsidR="00884069" w:rsidRPr="00651CC5" w:rsidRDefault="00884069" w:rsidP="005B6DBC">
            <w:pPr>
              <w:spacing w:before="0" w:after="0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0.6315789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8D270" w14:textId="77777777" w:rsidR="00884069" w:rsidRPr="00651CC5" w:rsidRDefault="00884069" w:rsidP="005B6DBC">
            <w:pPr>
              <w:spacing w:before="0" w:after="0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32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DDF1E" w14:textId="77777777" w:rsidR="00884069" w:rsidRPr="00651CC5" w:rsidRDefault="00884069" w:rsidP="005B6DBC">
            <w:pPr>
              <w:spacing w:before="0" w:after="0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2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53FDD" w14:textId="77777777" w:rsidR="00884069" w:rsidRPr="00651CC5" w:rsidRDefault="00884069" w:rsidP="005B6DBC">
            <w:pPr>
              <w:spacing w:before="0" w:after="0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2004</w:t>
            </w:r>
          </w:p>
        </w:tc>
      </w:tr>
      <w:tr w:rsidR="00884069" w:rsidRPr="00651CC5" w14:paraId="501A9680" w14:textId="77777777" w:rsidTr="005B6DBC">
        <w:trPr>
          <w:trHeight w:val="312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9554F2" w14:textId="77777777" w:rsidR="00884069" w:rsidRPr="00651CC5" w:rsidRDefault="00884069" w:rsidP="005B6DBC">
            <w:pPr>
              <w:spacing w:before="0" w:after="0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Liu X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E89B29" w14:textId="77777777" w:rsidR="00884069" w:rsidRPr="00651CC5" w:rsidRDefault="00884069" w:rsidP="005B6DBC">
            <w:pPr>
              <w:spacing w:before="0" w:after="0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9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95462B" w14:textId="77777777" w:rsidR="00884069" w:rsidRPr="00651CC5" w:rsidRDefault="00884069" w:rsidP="005B6DBC">
            <w:pPr>
              <w:spacing w:before="0" w:after="0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15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B1A408" w14:textId="77777777" w:rsidR="00884069" w:rsidRPr="00651CC5" w:rsidRDefault="00884069" w:rsidP="005B6DBC">
            <w:pPr>
              <w:spacing w:before="0" w:after="0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0.4285714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EE9A88" w14:textId="77777777" w:rsidR="00884069" w:rsidRPr="00651CC5" w:rsidRDefault="00884069" w:rsidP="005B6DBC">
            <w:pPr>
              <w:spacing w:before="0" w:after="0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265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AAFBCB" w14:textId="77777777" w:rsidR="00884069" w:rsidRPr="00651CC5" w:rsidRDefault="00884069" w:rsidP="005B6DBC">
            <w:pPr>
              <w:spacing w:before="0" w:after="0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24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8A70E9" w14:textId="77777777" w:rsidR="00884069" w:rsidRPr="00651CC5" w:rsidRDefault="00884069" w:rsidP="005B6DBC">
            <w:pPr>
              <w:spacing w:before="0" w:after="0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2002</w:t>
            </w:r>
          </w:p>
        </w:tc>
      </w:tr>
    </w:tbl>
    <w:p w14:paraId="38095B96" w14:textId="1504439B" w:rsidR="00531093" w:rsidRDefault="002C4DC4">
      <w:r w:rsidRPr="002C4DC4">
        <w:t>Citation indices (H-index, g-index, m-index); total citation (TC); publication start year (PSY).</w:t>
      </w:r>
    </w:p>
    <w:sectPr w:rsidR="0053109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6AB5"/>
    <w:rsid w:val="002C4DC4"/>
    <w:rsid w:val="00531093"/>
    <w:rsid w:val="0061604A"/>
    <w:rsid w:val="006228C4"/>
    <w:rsid w:val="00851DFA"/>
    <w:rsid w:val="00884069"/>
    <w:rsid w:val="008F431D"/>
    <w:rsid w:val="00A96279"/>
    <w:rsid w:val="00B05262"/>
    <w:rsid w:val="00B90CD7"/>
    <w:rsid w:val="00D86AB5"/>
    <w:rsid w:val="00DF00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73B8E3"/>
  <w15:chartTrackingRefBased/>
  <w15:docId w15:val="{5A8C06CB-6DA0-4AF1-8B27-236D1B9A68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6AB5"/>
    <w:pPr>
      <w:spacing w:before="120" w:after="240" w:line="240" w:lineRule="auto"/>
    </w:pPr>
    <w:rPr>
      <w:rFonts w:ascii="Times New Roman" w:eastAsia="Calibri" w:hAnsi="Times New Roman" w:cs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8840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8</Words>
  <Characters>73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emola Adetunji</dc:creator>
  <cp:keywords/>
  <dc:description/>
  <cp:lastModifiedBy>Ademola Adetunji</cp:lastModifiedBy>
  <cp:revision>2</cp:revision>
  <dcterms:created xsi:type="dcterms:W3CDTF">2022-05-23T09:03:00Z</dcterms:created>
  <dcterms:modified xsi:type="dcterms:W3CDTF">2022-05-23T09:03:00Z</dcterms:modified>
</cp:coreProperties>
</file>